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AD97A" w14:textId="009D7E83" w:rsidR="00EC4051" w:rsidRPr="006F7E46" w:rsidRDefault="00EC4051" w:rsidP="00EC4051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3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T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able: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variables affecting the risk for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spontaneous abor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(SAB)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me (ZT) occurred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during -61 to -90 days from LMP</w:t>
      </w:r>
    </w:p>
    <w:tbl>
      <w:tblPr>
        <w:tblpPr w:leftFromText="180" w:rightFromText="180" w:vertAnchor="page" w:horzAnchor="margin" w:tblpXSpec="center" w:tblpY="2521"/>
        <w:tblW w:w="10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90"/>
        <w:gridCol w:w="1810"/>
        <w:gridCol w:w="1890"/>
        <w:gridCol w:w="810"/>
      </w:tblGrid>
      <w:tr w:rsidR="00EC4051" w:rsidRPr="006F7E46" w14:paraId="5118A33A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5E57A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6718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56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BB3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170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03D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</w:tr>
      <w:tr w:rsidR="00EC4051" w:rsidRPr="006F7E46" w14:paraId="01321C5C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CA87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Number of doses before fetal lose/delivery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6A7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633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147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EC4051" w:rsidRPr="006F7E46" w14:paraId="19CCE948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A3F3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99C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8.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3B63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5 (20.0, 29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36C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30</w:t>
            </w:r>
          </w:p>
        </w:tc>
      </w:tr>
      <w:tr w:rsidR="00EC4051" w:rsidRPr="006F7E46" w14:paraId="7B7CABC2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3955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6B5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ACF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663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87</w:t>
            </w:r>
          </w:p>
        </w:tc>
      </w:tr>
      <w:tr w:rsidR="00EC4051" w:rsidRPr="006F7E46" w14:paraId="5636B2C4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3C04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601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5 (22.4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8F95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0 (23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A9B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3716B2F7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F3C1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7F1D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5 (73.7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2D2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5 (73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2008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662FD710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8252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086C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3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D42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2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034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4AF74DB0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63B8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5AB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8.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411C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5.0 (20.0, 29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A616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92</w:t>
            </w:r>
          </w:p>
        </w:tc>
      </w:tr>
      <w:tr w:rsidR="00EC4051" w:rsidRPr="006F7E46" w14:paraId="086065BF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254B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F653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E1C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24CF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963</w:t>
            </w:r>
          </w:p>
        </w:tc>
      </w:tr>
      <w:tr w:rsidR="00EC4051" w:rsidRPr="006F7E46" w14:paraId="3C882D6C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1026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71C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3 (21.2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949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4 (2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17E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5B14C766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51AA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C0E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7 (75.0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FEB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9 (75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619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374C73B6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7815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AA4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3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27C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4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E4B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0C6E564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D32E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38D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75 (-83, -6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1911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74 (-82, -6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70D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559</w:t>
            </w:r>
          </w:p>
        </w:tc>
      </w:tr>
      <w:tr w:rsidR="00EC4051" w:rsidRPr="006F7E46" w14:paraId="18003FE5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1B298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D5D4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FD0D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D1E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900</w:t>
            </w:r>
          </w:p>
        </w:tc>
      </w:tr>
      <w:tr w:rsidR="00EC4051" w:rsidRPr="006F7E46" w14:paraId="790B1EA2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FF7C6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25,-12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160F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7 (42.9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29FA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6 (38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2B58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423E0597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3333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1,-8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F93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9 (57.1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0DC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4 (6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276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1F6A094C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38A9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9E2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0 (8.0, 12.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556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0 (8.0, 13.0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D329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19</w:t>
            </w:r>
          </w:p>
        </w:tc>
      </w:tr>
      <w:tr w:rsidR="00EC4051" w:rsidRPr="006F7E46" w14:paraId="612BF134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5EA2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2454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8286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DEE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18</w:t>
            </w:r>
          </w:p>
        </w:tc>
      </w:tr>
      <w:tr w:rsidR="00EC4051" w:rsidRPr="006F7E46" w14:paraId="7D88ED78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4030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6BA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7CA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9A34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68D879A9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1446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88B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 (15.4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97D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9 (1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D22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1BA204F6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3185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8F1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0 (44.9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1BA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0 (4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B02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3BFD9CF5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50777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3F9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8 (24.4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4CA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1 (24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0AE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3CE6E6C9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B36B4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E46C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4.5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CDF6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 (12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47B3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52039760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07AA6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DECA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5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D6F6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3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8B85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2810DE21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30E32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4899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5.1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EBE8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7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FC04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2F67CD94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66C82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D8CD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20.0, 25.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2121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19.8, 26.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CD65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83</w:t>
            </w:r>
          </w:p>
        </w:tc>
      </w:tr>
      <w:tr w:rsidR="00EC4051" w:rsidRPr="006F7E46" w14:paraId="1BA2F34F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677EA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 (dose 1)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31AF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EFA4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37F2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EC4051" w:rsidRPr="006F7E46" w14:paraId="324C415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CF13E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FC5A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1 (96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F0B6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5 (97.1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5904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4FCC0B20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4839F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A47C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2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F542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2.9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D7B3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24098CC9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39BEC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189A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A61C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5B2C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03</w:t>
            </w:r>
          </w:p>
        </w:tc>
      </w:tr>
      <w:tr w:rsidR="00EC4051" w:rsidRPr="006F7E46" w14:paraId="0D983C96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ACFD7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4364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3 (8.3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262F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 (1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A465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5D98603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911F2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2476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3 (91.7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9459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3 (9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01E5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04633AE8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121A9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522E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85E2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078B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73</w:t>
            </w:r>
          </w:p>
        </w:tc>
      </w:tr>
      <w:tr w:rsidR="00EC4051" w:rsidRPr="006F7E46" w14:paraId="639BDBEA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77B85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A81B8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1.9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F58F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4F5F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4D9D7307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09724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338F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3 (98.1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C289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8 (98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D83F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5D3E5DA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29F99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1721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1ECF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B894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01</w:t>
            </w:r>
          </w:p>
        </w:tc>
      </w:tr>
      <w:tr w:rsidR="00EC4051" w:rsidRPr="006F7E46" w14:paraId="6D3EF634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CC3D6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1CA9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1.3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631F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0.6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7972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63F21012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821E7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95BE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7 (94.2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6B31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9 (99.4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11F7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6C28DD8D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F6093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8BFA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4.5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DBE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A5CD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EC4051" w:rsidRPr="006F7E46" w14:paraId="1DBE33FF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859A3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3C64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BCDE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6942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07</w:t>
            </w:r>
          </w:p>
        </w:tc>
      </w:tr>
      <w:tr w:rsidR="00EC4051" w:rsidRPr="006F7E46" w14:paraId="54C86C48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D8E56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A44C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3 (27.6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D170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9 (28.8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8483F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7140493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EE65E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8605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3 (72.4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3D7C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1 (71.2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A74D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543D50CD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6CF20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4E55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F88A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A828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1A04B47E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19C51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6B31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0F67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AD6F1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71</w:t>
            </w:r>
          </w:p>
        </w:tc>
      </w:tr>
      <w:tr w:rsidR="00EC4051" w:rsidRPr="006F7E46" w14:paraId="321A2FB5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D108D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0D5B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3.2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32420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3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D88E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59B770C7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4FD29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lastRenderedPageBreak/>
              <w:t>N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0CF89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51 (96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672BE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4 (96.5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CB0CD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531F9ADA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E66FF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Diabet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22346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FF7CB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1E58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Cambria" w:hAnsi="Times New Roman" w:cs="Times New Roman"/>
                <w:color w:val="000000"/>
                <w:kern w:val="24"/>
                <w:sz w:val="19"/>
                <w:szCs w:val="19"/>
              </w:rPr>
              <w:t>-</w:t>
            </w:r>
          </w:p>
        </w:tc>
      </w:tr>
      <w:tr w:rsidR="00EC4051" w:rsidRPr="006F7E46" w14:paraId="4D806906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46E1D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15555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36F07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72E84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20862C3D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9FAAC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27D1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8 (94.9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69933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0 (10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0277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2DD6B8BA" w14:textId="77777777" w:rsidTr="00FF08A2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BE23F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36CAC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 (5.1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CB78A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9CD52" w14:textId="77777777" w:rsidR="00EC4051" w:rsidRPr="006F7E46" w:rsidRDefault="00EC405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EC4051" w:rsidRPr="006F7E46" w14:paraId="4F3C8148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98DAA" w14:textId="77777777" w:rsidR="00EC4051" w:rsidRPr="006F7E46" w:rsidRDefault="00EC405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highlight w:val="yellow"/>
                <w:vertAlign w:val="superscript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 (%); Median (IQR)</w:t>
            </w:r>
          </w:p>
        </w:tc>
      </w:tr>
      <w:tr w:rsidR="00EC4051" w:rsidRPr="006F7E46" w14:paraId="17CA7084" w14:textId="77777777" w:rsidTr="00FF08A2">
        <w:trPr>
          <w:trHeight w:val="20"/>
        </w:trPr>
        <w:tc>
          <w:tcPr>
            <w:tcW w:w="10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88EC8" w14:textId="77777777" w:rsidR="00EC4051" w:rsidRPr="006F7E46" w:rsidRDefault="00EC405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Fisher's exact test; Wilcoxon rank sum test; Pearson's Chi-squared test</w:t>
            </w:r>
          </w:p>
        </w:tc>
      </w:tr>
    </w:tbl>
    <w:p w14:paraId="4C4B33F8" w14:textId="77777777" w:rsidR="00EC4051" w:rsidRPr="006F7E46" w:rsidRDefault="00EC4051" w:rsidP="00EC4051">
      <w:pPr>
        <w:rPr>
          <w:rFonts w:ascii="Times New Roman" w:hAnsi="Times New Roman" w:cs="Times New Roman"/>
          <w:sz w:val="20"/>
          <w:szCs w:val="20"/>
        </w:rPr>
      </w:pPr>
    </w:p>
    <w:p w14:paraId="7C159DE3" w14:textId="77777777" w:rsidR="00EC4051" w:rsidRPr="006F7E46" w:rsidRDefault="00EC4051" w:rsidP="00EC4051">
      <w:pPr>
        <w:rPr>
          <w:rFonts w:ascii="Times New Roman" w:hAnsi="Times New Roman" w:cs="Times New Roman"/>
          <w:sz w:val="20"/>
          <w:szCs w:val="20"/>
        </w:rPr>
      </w:pPr>
    </w:p>
    <w:p w14:paraId="645703C6" w14:textId="77777777" w:rsidR="00EC4051" w:rsidRPr="006F7E46" w:rsidRDefault="00EC4051" w:rsidP="00EC4051">
      <w:pPr>
        <w:rPr>
          <w:rFonts w:ascii="Times New Roman" w:hAnsi="Times New Roman" w:cs="Times New Roman"/>
          <w:sz w:val="20"/>
          <w:szCs w:val="20"/>
        </w:rPr>
      </w:pPr>
    </w:p>
    <w:p w14:paraId="7938BBF0" w14:textId="77777777" w:rsidR="00EC4051" w:rsidRPr="006F7E46" w:rsidRDefault="00EC4051" w:rsidP="00EC4051">
      <w:pPr>
        <w:rPr>
          <w:rFonts w:ascii="Times New Roman" w:hAnsi="Times New Roman" w:cs="Times New Roman"/>
          <w:sz w:val="20"/>
          <w:szCs w:val="20"/>
        </w:rPr>
      </w:pPr>
    </w:p>
    <w:p w14:paraId="2B155842" w14:textId="77777777" w:rsidR="00AA3F05" w:rsidRDefault="00AA3F05"/>
    <w:sectPr w:rsidR="00AA3F0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51"/>
    <w:rsid w:val="008A42A4"/>
    <w:rsid w:val="00AA3F05"/>
    <w:rsid w:val="00E153FD"/>
    <w:rsid w:val="00EC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F69CA"/>
  <w15:chartTrackingRefBased/>
  <w15:docId w15:val="{7EF1F8FB-87F0-4651-A0D8-C06315A1F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51"/>
  </w:style>
  <w:style w:type="paragraph" w:styleId="Heading1">
    <w:name w:val="heading 1"/>
    <w:basedOn w:val="Normal"/>
    <w:next w:val="Normal"/>
    <w:link w:val="Heading1Char"/>
    <w:uiPriority w:val="9"/>
    <w:qFormat/>
    <w:rsid w:val="00EC4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05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C4051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</cp:revision>
  <dcterms:created xsi:type="dcterms:W3CDTF">2026-03-30T03:13:00Z</dcterms:created>
  <dcterms:modified xsi:type="dcterms:W3CDTF">2026-03-30T03:13:00Z</dcterms:modified>
</cp:coreProperties>
</file>